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0DB33" w14:textId="77777777" w:rsidR="00EC5A64" w:rsidRPr="00EC5A64" w:rsidRDefault="00EC5A64" w:rsidP="00EC5A64">
      <w:pPr>
        <w:pStyle w:val="aa"/>
        <w:spacing w:line="480" w:lineRule="auto"/>
        <w:rPr>
          <w:rFonts w:ascii="Times New Roman" w:eastAsia="游明朝" w:hAnsi="Times New Roman" w:cs="Times New Roman"/>
          <w:b/>
          <w:bCs/>
          <w:kern w:val="0"/>
        </w:rPr>
      </w:pPr>
      <w:r w:rsidRPr="00815577">
        <w:rPr>
          <w:rFonts w:ascii="Times New Roman" w:eastAsia="游明朝" w:hAnsi="Times New Roman" w:cs="Times New Roman"/>
          <w:b/>
          <w:bCs/>
          <w:kern w:val="0"/>
        </w:rPr>
        <w:t>S</w:t>
      </w:r>
      <w:r>
        <w:rPr>
          <w:rFonts w:ascii="Times New Roman" w:eastAsia="游明朝" w:hAnsi="Times New Roman" w:cs="Times New Roman"/>
          <w:b/>
          <w:bCs/>
          <w:kern w:val="0"/>
        </w:rPr>
        <w:t>2</w:t>
      </w:r>
      <w:r w:rsidRPr="00815577">
        <w:rPr>
          <w:rFonts w:ascii="Times New Roman" w:eastAsia="游明朝" w:hAnsi="Times New Roman" w:cs="Times New Roman"/>
          <w:b/>
          <w:bCs/>
          <w:kern w:val="0"/>
        </w:rPr>
        <w:t xml:space="preserve"> Table.</w:t>
      </w:r>
      <w:r w:rsidRPr="00815577">
        <w:rPr>
          <w:rFonts w:ascii="Times New Roman" w:eastAsia="游明朝" w:hAnsi="Times New Roman" w:cs="Times New Roman"/>
          <w:kern w:val="0"/>
        </w:rPr>
        <w:t xml:space="preserve"> </w:t>
      </w:r>
      <w:r w:rsidRPr="00EC5A64">
        <w:rPr>
          <w:rFonts w:ascii="Times New Roman" w:eastAsia="游明朝" w:hAnsi="Times New Roman" w:cs="Times New Roman"/>
          <w:b/>
          <w:bCs/>
          <w:kern w:val="0"/>
        </w:rPr>
        <w:t>Comparative analysis of imaging features between the NPSLE and non-NPSLE group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97"/>
        <w:gridCol w:w="1889"/>
        <w:gridCol w:w="1962"/>
        <w:gridCol w:w="1076"/>
        <w:gridCol w:w="1292"/>
      </w:tblGrid>
      <w:tr w:rsidR="00EC5A64" w:rsidRPr="00815577" w14:paraId="6A2B4651" w14:textId="77777777" w:rsidTr="000D3B08">
        <w:trPr>
          <w:trHeight w:val="210"/>
        </w:trPr>
        <w:tc>
          <w:tcPr>
            <w:tcW w:w="2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705FF94" w14:textId="77777777" w:rsidR="00EC5A64" w:rsidRPr="00815577" w:rsidRDefault="00EC5A64" w:rsidP="000D3B08"/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2AB89E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NPSLE (n=30)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DF955CC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Non-NPSLE (n=30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15D4920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CB3E8C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ohen’s d</w:t>
            </w:r>
          </w:p>
        </w:tc>
      </w:tr>
      <w:tr w:rsidR="00EC5A64" w:rsidRPr="00815577" w14:paraId="40B60996" w14:textId="77777777" w:rsidTr="000D3B08">
        <w:trPr>
          <w:trHeight w:val="195"/>
        </w:trPr>
        <w:tc>
          <w:tcPr>
            <w:tcW w:w="279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93579E1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npoints0, median (IQR)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916828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817 (735–943)</w:t>
            </w:r>
          </w:p>
        </w:tc>
        <w:tc>
          <w:tcPr>
            <w:tcW w:w="196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C55A1F1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879 (768–1036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C328B78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1D4A3F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815577">
              <w:rPr>
                <w:rFonts w:ascii="Cambria" w:eastAsia="Cambria" w:hAnsi="Cambria" w:cs="Cambria"/>
                <w:color w:val="000000" w:themeColor="text1"/>
              </w:rPr>
              <w:t>0.18</w:t>
            </w:r>
          </w:p>
        </w:tc>
      </w:tr>
      <w:tr w:rsidR="00EC5A64" w:rsidRPr="00815577" w14:paraId="79927DF8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29A89E6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lifetime0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FE32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7 (0.06–0.08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72C7C22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7 (0.05–0.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0A3187F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BEF6215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</w:tr>
      <w:tr w:rsidR="00EC5A64" w:rsidRPr="00815577" w14:paraId="766EBEBB" w14:textId="77777777" w:rsidTr="000D3B08">
        <w:trPr>
          <w:trHeight w:val="19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3F77D3C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entroidx0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125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12 (0.96–1.2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0A80ECF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16 (1.00–1.2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A4D036E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3979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815577">
              <w:rPr>
                <w:rFonts w:ascii="Cambria" w:eastAsia="Cambria" w:hAnsi="Cambria" w:cs="Cambria"/>
                <w:color w:val="000000" w:themeColor="text1"/>
              </w:rPr>
              <w:t>0.11</w:t>
            </w:r>
          </w:p>
        </w:tc>
      </w:tr>
      <w:tr w:rsidR="00EC5A64" w:rsidRPr="00815577" w14:paraId="0357A8E7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197FBBB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entroidy0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E8B6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69 (1.56–1.7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E0C554C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65 (1.59–1.7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A3133E1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0E76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62</w:t>
            </w:r>
          </w:p>
        </w:tc>
      </w:tr>
      <w:tr w:rsidR="00EC5A64" w:rsidRPr="00815577" w14:paraId="4363ACED" w14:textId="77777777" w:rsidTr="000D3B08">
        <w:trPr>
          <w:trHeight w:val="19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4F745D6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rea0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0B1E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94 (1.69–2.4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69A58B6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82 (1.50–2.2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A4A1DA7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86059DA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</w:tr>
      <w:tr w:rsidR="00EC5A64" w:rsidRPr="00815577" w14:paraId="659BC624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1EDEACB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erimeter0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60C2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7.53 (6.91–8.1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96DEBB7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7.15 (6.73–7.8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8F87AE9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15A9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</w:tr>
      <w:tr w:rsidR="00EC5A64" w:rsidRPr="00815577" w14:paraId="3808BB5F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40D3370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filamentarity0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19CB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37 (0.35–0.4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2994CDF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37 (0.34–0.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26F5D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B8BB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815577">
              <w:rPr>
                <w:rFonts w:ascii="Cambria" w:eastAsia="Cambria" w:hAnsi="Cambria" w:cs="Cambria"/>
                <w:color w:val="000000" w:themeColor="text1"/>
              </w:rPr>
              <w:t>0.12</w:t>
            </w:r>
          </w:p>
        </w:tc>
      </w:tr>
      <w:tr w:rsidR="00EC5A64" w:rsidRPr="00815577" w14:paraId="0FBFE200" w14:textId="77777777" w:rsidTr="000D3B08">
        <w:trPr>
          <w:trHeight w:val="19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208F265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npoints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E016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905 (805–104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C6C8C3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967 (836–111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B4B6310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3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6240AD1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</w:tr>
      <w:tr w:rsidR="00EC5A64" w:rsidRPr="00815577" w14:paraId="73740A16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F4DC6F5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lifetime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7E3E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7 (0.06–0.0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0B5F72D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6 (0.05–0.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FD84D58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81BF432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</w:tr>
      <w:tr w:rsidR="00EC5A64" w:rsidRPr="00815577" w14:paraId="4AA99162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5B3EBB9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entroidx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EA1B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2.05 (1.95–2.2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12FD5BD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2.04 (1.94–2.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3279BE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2058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</w:tr>
      <w:tr w:rsidR="00EC5A64" w:rsidRPr="00815577" w14:paraId="131D5763" w14:textId="77777777" w:rsidTr="000D3B08">
        <w:trPr>
          <w:trHeight w:val="19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63B3D08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entroidy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5358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2.40 (2.26–2.6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D071EFA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2.38 (2.27–2.5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53C25A6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9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406C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</w:tr>
      <w:tr w:rsidR="00EC5A64" w:rsidRPr="00815577" w14:paraId="4468F89A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7AE36DF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rea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F4E9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32 (0.99–1.8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B6F57B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7 (0.75–1.3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9844BAF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3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3587ABA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</w:tr>
      <w:tr w:rsidR="00EC5A64" w:rsidRPr="00815577" w14:paraId="1F8F0EBC" w14:textId="77777777" w:rsidTr="000D3B08">
        <w:trPr>
          <w:trHeight w:val="21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A160D48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erimeter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34C3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7.21 (5.62–8.6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4DCD9C1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6.43 (4.92–7.7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79AB4CE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4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07B2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</w:tr>
      <w:tr w:rsidR="00EC5A64" w:rsidRPr="00815577" w14:paraId="1909C822" w14:textId="77777777" w:rsidTr="000D3B08">
        <w:trPr>
          <w:trHeight w:val="195"/>
        </w:trPr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E34F852" w14:textId="77777777" w:rsidR="00EC5A64" w:rsidRPr="00815577" w:rsidRDefault="00EC5A64" w:rsidP="000D3B0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filamentarity1, median (IQR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273A3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50 (0.44–0.56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8F0C39E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48 (0.39–0.5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78D5F5D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9039E4" w14:textId="77777777" w:rsidR="00EC5A64" w:rsidRPr="00815577" w:rsidRDefault="00EC5A64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</w:tr>
    </w:tbl>
    <w:p w14:paraId="274F6DD6" w14:textId="77777777" w:rsidR="00EC5A64" w:rsidRPr="00815577" w:rsidRDefault="00EC5A64" w:rsidP="00EC5A64">
      <w:pPr>
        <w:suppressAutoHyphens/>
        <w:spacing w:line="480" w:lineRule="auto"/>
        <w:rPr>
          <w:rFonts w:ascii="Times New Roman" w:eastAsia="游明朝" w:hAnsi="Times New Roman" w:cs="Times New Roman"/>
        </w:rPr>
      </w:pPr>
      <w:r w:rsidRPr="00815577">
        <w:rPr>
          <w:rFonts w:ascii="Times New Roman" w:eastAsia="游明朝" w:hAnsi="Times New Roman" w:cs="Times New Roman"/>
          <w:sz w:val="20"/>
          <w:szCs w:val="20"/>
        </w:rPr>
        <w:t xml:space="preserve">perimeter0, arc length of the 95% convex peels of the components; perimeter1, arc length of the 95% convex peels of the holes; area0, area of the 95% convex peels of the components; area1, area of the 95% convex peels of the holes; filamentarity0, </w:t>
      </w:r>
      <w:proofErr w:type="spellStart"/>
      <w:r w:rsidRPr="00815577">
        <w:rPr>
          <w:rFonts w:ascii="Times New Roman" w:eastAsia="游明朝" w:hAnsi="Times New Roman" w:cs="Times New Roman"/>
          <w:sz w:val="20"/>
          <w:szCs w:val="20"/>
        </w:rPr>
        <w:t>filamentarity</w:t>
      </w:r>
      <w:proofErr w:type="spellEnd"/>
      <w:r w:rsidRPr="00815577">
        <w:rPr>
          <w:rFonts w:ascii="Times New Roman" w:eastAsia="游明朝" w:hAnsi="Times New Roman" w:cs="Times New Roman"/>
          <w:sz w:val="20"/>
          <w:szCs w:val="20"/>
        </w:rPr>
        <w:t xml:space="preserve"> of the 95% convex peels of the components; filamentarity1, </w:t>
      </w:r>
      <w:proofErr w:type="spellStart"/>
      <w:r w:rsidRPr="00815577">
        <w:rPr>
          <w:rFonts w:ascii="Times New Roman" w:eastAsia="游明朝" w:hAnsi="Times New Roman" w:cs="Times New Roman"/>
          <w:sz w:val="20"/>
          <w:szCs w:val="20"/>
        </w:rPr>
        <w:t>filamentarity</w:t>
      </w:r>
      <w:proofErr w:type="spellEnd"/>
      <w:r w:rsidRPr="00815577">
        <w:rPr>
          <w:rFonts w:ascii="Times New Roman" w:eastAsia="游明朝" w:hAnsi="Times New Roman" w:cs="Times New Roman"/>
          <w:sz w:val="20"/>
          <w:szCs w:val="20"/>
        </w:rPr>
        <w:t xml:space="preserve"> of the 95% convex peels of the holes; centroidx0, x coordinate of the centroid of the 95% convex peels of the components; centroidy0, y coordinate of the centroid of the 95% convex peels of the components; centroidx1, x coordinate of the centroid of the 95% convex peels of the holes; centroidy1, y coordinate of the centroid of the 95% convex peels of the holes; npoints0, number of points of the persistence diagram for the components; npoints1, number of points of the persistence diagram for the holes; lifetime0, lifetime of the components; lifetime1, lifetime of the holes; IQR, interquartile range; NPSLE, neuropsychiatric systemic lupus erythematosus</w:t>
      </w:r>
      <w:r w:rsidRPr="00815577">
        <w:rPr>
          <w:rFonts w:ascii="Times New Roman" w:eastAsia="游明朝" w:hAnsi="Times New Roman" w:cs="Times New Roman"/>
        </w:rPr>
        <w:t xml:space="preserve"> </w:t>
      </w:r>
    </w:p>
    <w:p w14:paraId="2D356809" w14:textId="77777777" w:rsidR="00EC5A64" w:rsidRPr="00815577" w:rsidRDefault="00EC5A64" w:rsidP="00EC5A64"/>
    <w:p w14:paraId="4FF29F4F" w14:textId="77777777" w:rsidR="00A63C4B" w:rsidRPr="00EC5A64" w:rsidRDefault="00A63C4B"/>
    <w:sectPr w:rsidR="00A63C4B" w:rsidRPr="00EC5A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jaVu Sans">
    <w:altName w:val="Verdan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64"/>
    <w:rsid w:val="00006AB8"/>
    <w:rsid w:val="00007F4E"/>
    <w:rsid w:val="000107A4"/>
    <w:rsid w:val="000107E4"/>
    <w:rsid w:val="00025FB1"/>
    <w:rsid w:val="00044187"/>
    <w:rsid w:val="0005146E"/>
    <w:rsid w:val="00065695"/>
    <w:rsid w:val="000914A7"/>
    <w:rsid w:val="000926D4"/>
    <w:rsid w:val="00092F1E"/>
    <w:rsid w:val="000A4848"/>
    <w:rsid w:val="000B5115"/>
    <w:rsid w:val="000F0AA2"/>
    <w:rsid w:val="000F237A"/>
    <w:rsid w:val="00104BA2"/>
    <w:rsid w:val="0012208B"/>
    <w:rsid w:val="00127DB8"/>
    <w:rsid w:val="00143CC3"/>
    <w:rsid w:val="00147C14"/>
    <w:rsid w:val="00147E04"/>
    <w:rsid w:val="001634F2"/>
    <w:rsid w:val="001713CE"/>
    <w:rsid w:val="001723E0"/>
    <w:rsid w:val="00175855"/>
    <w:rsid w:val="0019456C"/>
    <w:rsid w:val="001F49DC"/>
    <w:rsid w:val="002215EB"/>
    <w:rsid w:val="00222B1E"/>
    <w:rsid w:val="002247C8"/>
    <w:rsid w:val="00230AAF"/>
    <w:rsid w:val="00241393"/>
    <w:rsid w:val="00252793"/>
    <w:rsid w:val="0025759C"/>
    <w:rsid w:val="0027225F"/>
    <w:rsid w:val="00276FE4"/>
    <w:rsid w:val="0028005A"/>
    <w:rsid w:val="00290148"/>
    <w:rsid w:val="00290A92"/>
    <w:rsid w:val="002B4BE8"/>
    <w:rsid w:val="002D08A0"/>
    <w:rsid w:val="003156E5"/>
    <w:rsid w:val="00335E79"/>
    <w:rsid w:val="00343838"/>
    <w:rsid w:val="003509EE"/>
    <w:rsid w:val="00355EE5"/>
    <w:rsid w:val="00380C41"/>
    <w:rsid w:val="003A5A6F"/>
    <w:rsid w:val="003B267A"/>
    <w:rsid w:val="003B2E45"/>
    <w:rsid w:val="003B4C0F"/>
    <w:rsid w:val="003E1EC2"/>
    <w:rsid w:val="003F2EC6"/>
    <w:rsid w:val="00416FA8"/>
    <w:rsid w:val="00432255"/>
    <w:rsid w:val="00437DE4"/>
    <w:rsid w:val="004416FF"/>
    <w:rsid w:val="00443FA8"/>
    <w:rsid w:val="00462FCD"/>
    <w:rsid w:val="0047500B"/>
    <w:rsid w:val="00477C98"/>
    <w:rsid w:val="00487797"/>
    <w:rsid w:val="004C0B0F"/>
    <w:rsid w:val="004C15CF"/>
    <w:rsid w:val="004D6288"/>
    <w:rsid w:val="004E0AE8"/>
    <w:rsid w:val="004E517A"/>
    <w:rsid w:val="00505CEC"/>
    <w:rsid w:val="005271E1"/>
    <w:rsid w:val="00543A90"/>
    <w:rsid w:val="00554D28"/>
    <w:rsid w:val="005706AD"/>
    <w:rsid w:val="005A5A4A"/>
    <w:rsid w:val="005B2C94"/>
    <w:rsid w:val="005D6DAE"/>
    <w:rsid w:val="005F053A"/>
    <w:rsid w:val="005F562F"/>
    <w:rsid w:val="005F619B"/>
    <w:rsid w:val="00603F4A"/>
    <w:rsid w:val="00620B62"/>
    <w:rsid w:val="006A399D"/>
    <w:rsid w:val="006A510F"/>
    <w:rsid w:val="006A7C4A"/>
    <w:rsid w:val="006B0763"/>
    <w:rsid w:val="006C6181"/>
    <w:rsid w:val="006D3DC8"/>
    <w:rsid w:val="006F5EBF"/>
    <w:rsid w:val="007067E9"/>
    <w:rsid w:val="00711CF1"/>
    <w:rsid w:val="00717430"/>
    <w:rsid w:val="00742F83"/>
    <w:rsid w:val="00772D76"/>
    <w:rsid w:val="00776AF4"/>
    <w:rsid w:val="007A48DF"/>
    <w:rsid w:val="007B05D2"/>
    <w:rsid w:val="007B236B"/>
    <w:rsid w:val="007B7532"/>
    <w:rsid w:val="007C156F"/>
    <w:rsid w:val="007D61C8"/>
    <w:rsid w:val="008143FB"/>
    <w:rsid w:val="00844968"/>
    <w:rsid w:val="00847E13"/>
    <w:rsid w:val="00865180"/>
    <w:rsid w:val="0086522A"/>
    <w:rsid w:val="008876E6"/>
    <w:rsid w:val="00890545"/>
    <w:rsid w:val="00892EFC"/>
    <w:rsid w:val="008A3F76"/>
    <w:rsid w:val="008A7B82"/>
    <w:rsid w:val="008B219D"/>
    <w:rsid w:val="008B7F45"/>
    <w:rsid w:val="008C7115"/>
    <w:rsid w:val="008D1FF8"/>
    <w:rsid w:val="008F3CC0"/>
    <w:rsid w:val="008F59AF"/>
    <w:rsid w:val="0090541A"/>
    <w:rsid w:val="00923759"/>
    <w:rsid w:val="00926CB7"/>
    <w:rsid w:val="009318B4"/>
    <w:rsid w:val="0093742C"/>
    <w:rsid w:val="009A1D17"/>
    <w:rsid w:val="009A6649"/>
    <w:rsid w:val="009C512B"/>
    <w:rsid w:val="009D1E57"/>
    <w:rsid w:val="009D7A1D"/>
    <w:rsid w:val="009E14B8"/>
    <w:rsid w:val="009F31A8"/>
    <w:rsid w:val="00A0510F"/>
    <w:rsid w:val="00A226A3"/>
    <w:rsid w:val="00A22B6F"/>
    <w:rsid w:val="00A2560F"/>
    <w:rsid w:val="00A472AD"/>
    <w:rsid w:val="00A63C4B"/>
    <w:rsid w:val="00A70305"/>
    <w:rsid w:val="00A71726"/>
    <w:rsid w:val="00A87E66"/>
    <w:rsid w:val="00A940D5"/>
    <w:rsid w:val="00AB0BCD"/>
    <w:rsid w:val="00AC4151"/>
    <w:rsid w:val="00B05882"/>
    <w:rsid w:val="00B11DFF"/>
    <w:rsid w:val="00B12640"/>
    <w:rsid w:val="00B332E7"/>
    <w:rsid w:val="00B35A2D"/>
    <w:rsid w:val="00B42A7E"/>
    <w:rsid w:val="00B5014D"/>
    <w:rsid w:val="00B57C78"/>
    <w:rsid w:val="00B77FA0"/>
    <w:rsid w:val="00B93AE7"/>
    <w:rsid w:val="00B9783A"/>
    <w:rsid w:val="00BB1967"/>
    <w:rsid w:val="00BB581F"/>
    <w:rsid w:val="00BC205E"/>
    <w:rsid w:val="00BD04FE"/>
    <w:rsid w:val="00BD1E3A"/>
    <w:rsid w:val="00C10B58"/>
    <w:rsid w:val="00C15632"/>
    <w:rsid w:val="00C23880"/>
    <w:rsid w:val="00C318C7"/>
    <w:rsid w:val="00C33E1C"/>
    <w:rsid w:val="00C427C8"/>
    <w:rsid w:val="00C50E78"/>
    <w:rsid w:val="00C61DD9"/>
    <w:rsid w:val="00C6458D"/>
    <w:rsid w:val="00C85330"/>
    <w:rsid w:val="00CC1544"/>
    <w:rsid w:val="00CC31C4"/>
    <w:rsid w:val="00CC3662"/>
    <w:rsid w:val="00CE0E3A"/>
    <w:rsid w:val="00CE1ADB"/>
    <w:rsid w:val="00CE3EC0"/>
    <w:rsid w:val="00CF257A"/>
    <w:rsid w:val="00D00498"/>
    <w:rsid w:val="00D12A7C"/>
    <w:rsid w:val="00D13253"/>
    <w:rsid w:val="00D13AD3"/>
    <w:rsid w:val="00D208D8"/>
    <w:rsid w:val="00D22F9B"/>
    <w:rsid w:val="00D2699F"/>
    <w:rsid w:val="00D34C12"/>
    <w:rsid w:val="00D459A3"/>
    <w:rsid w:val="00D5133C"/>
    <w:rsid w:val="00D87C48"/>
    <w:rsid w:val="00D952AF"/>
    <w:rsid w:val="00DB30F7"/>
    <w:rsid w:val="00DB36AE"/>
    <w:rsid w:val="00DE0AE4"/>
    <w:rsid w:val="00DF4637"/>
    <w:rsid w:val="00DF4EFA"/>
    <w:rsid w:val="00DF7453"/>
    <w:rsid w:val="00E02EFF"/>
    <w:rsid w:val="00E1481F"/>
    <w:rsid w:val="00E20946"/>
    <w:rsid w:val="00E657E3"/>
    <w:rsid w:val="00E81FB7"/>
    <w:rsid w:val="00E85D9F"/>
    <w:rsid w:val="00E95060"/>
    <w:rsid w:val="00E95D96"/>
    <w:rsid w:val="00EB2FA6"/>
    <w:rsid w:val="00EB4B12"/>
    <w:rsid w:val="00EC2FB4"/>
    <w:rsid w:val="00EC5A64"/>
    <w:rsid w:val="00EE345C"/>
    <w:rsid w:val="00EE6B2C"/>
    <w:rsid w:val="00F014B8"/>
    <w:rsid w:val="00F05E37"/>
    <w:rsid w:val="00F107E4"/>
    <w:rsid w:val="00F25826"/>
    <w:rsid w:val="00F261F5"/>
    <w:rsid w:val="00F3635F"/>
    <w:rsid w:val="00F71449"/>
    <w:rsid w:val="00F826D6"/>
    <w:rsid w:val="00F90A77"/>
    <w:rsid w:val="00FB0ABD"/>
    <w:rsid w:val="00FB6CCF"/>
    <w:rsid w:val="00FC2AB1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BE628"/>
  <w15:chartTrackingRefBased/>
  <w15:docId w15:val="{B160B368-8D95-2D42-8432-8EBD0608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A64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C5A64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A64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A64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A64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A64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A64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A64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A64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A64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5A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C5A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C5A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C5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C5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C5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C5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5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5A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C5A6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C5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5A64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C5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A64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C5A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A64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EC5A6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5A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C5A6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5A64"/>
    <w:rPr>
      <w:b/>
      <w:bCs/>
      <w:smallCaps/>
      <w:color w:val="0F4761" w:themeColor="accent1" w:themeShade="BF"/>
      <w:spacing w:val="5"/>
    </w:rPr>
  </w:style>
  <w:style w:type="paragraph" w:styleId="aa">
    <w:name w:val="No Spacing"/>
    <w:qFormat/>
    <w:rsid w:val="00EC5A64"/>
    <w:pPr>
      <w:widowControl w:val="0"/>
      <w:suppressAutoHyphens/>
      <w:spacing w:after="0" w:line="240" w:lineRule="auto"/>
      <w:jc w:val="both"/>
    </w:pPr>
    <w:rPr>
      <w:rFonts w:ascii="游明朝" w:eastAsia="DejaVu Sans" w:hAnsi="游明朝" w:cs="游明朝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島　佳代子</dc:creator>
  <cp:keywords/>
  <dc:description/>
  <cp:lastModifiedBy>浦島　佳代子</cp:lastModifiedBy>
  <cp:revision>1</cp:revision>
  <dcterms:created xsi:type="dcterms:W3CDTF">2025-02-13T10:29:00Z</dcterms:created>
  <dcterms:modified xsi:type="dcterms:W3CDTF">2025-02-13T10:31:00Z</dcterms:modified>
</cp:coreProperties>
</file>